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413F0" w14:textId="2A256EE1" w:rsidR="001810C3" w:rsidRPr="00F263A0" w:rsidRDefault="001810C3" w:rsidP="001810C3">
      <w:pPr>
        <w:spacing w:line="360" w:lineRule="auto"/>
        <w:rPr>
          <w:rFonts w:ascii="Arial" w:hAnsi="Arial" w:cs="Arial"/>
          <w:sz w:val="22"/>
          <w:szCs w:val="22"/>
        </w:rPr>
      </w:pPr>
      <w:r w:rsidRPr="00F263A0">
        <w:rPr>
          <w:rFonts w:ascii="Arial" w:hAnsi="Arial" w:cs="Arial"/>
          <w:b/>
          <w:bCs/>
          <w:sz w:val="22"/>
          <w:szCs w:val="22"/>
        </w:rPr>
        <w:t>Table S1</w:t>
      </w:r>
      <w:r w:rsidR="001765CA">
        <w:rPr>
          <w:rFonts w:ascii="Arial" w:hAnsi="Arial" w:cs="Arial"/>
          <w:b/>
          <w:bCs/>
          <w:sz w:val="22"/>
          <w:szCs w:val="22"/>
        </w:rPr>
        <w:t>.</w:t>
      </w:r>
      <w:r w:rsidRPr="00F263A0">
        <w:rPr>
          <w:rFonts w:ascii="Arial" w:hAnsi="Arial" w:cs="Arial"/>
          <w:b/>
          <w:bCs/>
          <w:sz w:val="22"/>
          <w:szCs w:val="22"/>
        </w:rPr>
        <w:t xml:space="preserve"> </w:t>
      </w:r>
      <w:r w:rsidRPr="00F263A0">
        <w:rPr>
          <w:rFonts w:ascii="Arial" w:hAnsi="Arial" w:cs="Arial"/>
          <w:sz w:val="22"/>
          <w:szCs w:val="22"/>
        </w:rPr>
        <w:t xml:space="preserve">Model statistics for custom capsid HMMs. Bit-scores and E-values are for the control sequence from each clade used to test the HMMs. </w:t>
      </w:r>
    </w:p>
    <w:p w14:paraId="54BDA598" w14:textId="77777777" w:rsidR="001810C3" w:rsidRPr="00F263A0" w:rsidRDefault="001810C3" w:rsidP="001810C3">
      <w:pPr>
        <w:rPr>
          <w:rFonts w:ascii="Arial" w:hAnsi="Arial" w:cs="Arial"/>
          <w:sz w:val="22"/>
          <w:szCs w:val="22"/>
        </w:rPr>
      </w:pPr>
    </w:p>
    <w:tbl>
      <w:tblPr>
        <w:tblW w:w="8480" w:type="dxa"/>
        <w:tblLook w:val="04A0" w:firstRow="1" w:lastRow="0" w:firstColumn="1" w:lastColumn="0" w:noHBand="0" w:noVBand="1"/>
      </w:tblPr>
      <w:tblGrid>
        <w:gridCol w:w="2627"/>
        <w:gridCol w:w="1142"/>
        <w:gridCol w:w="1202"/>
        <w:gridCol w:w="1175"/>
        <w:gridCol w:w="1161"/>
        <w:gridCol w:w="1173"/>
      </w:tblGrid>
      <w:tr w:rsidR="001810C3" w:rsidRPr="00F263A0" w14:paraId="5ABA43F8" w14:textId="77777777" w:rsidTr="00080353">
        <w:trPr>
          <w:trHeight w:val="540"/>
        </w:trPr>
        <w:tc>
          <w:tcPr>
            <w:tcW w:w="2627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A869608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TR Retroelement</w:t>
            </w:r>
          </w:p>
        </w:tc>
        <w:tc>
          <w:tcPr>
            <w:tcW w:w="1142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8367444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SA (n)</w:t>
            </w:r>
          </w:p>
        </w:tc>
        <w:tc>
          <w:tcPr>
            <w:tcW w:w="1202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C1739DC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SA (length)</w:t>
            </w:r>
          </w:p>
        </w:tc>
        <w:tc>
          <w:tcPr>
            <w:tcW w:w="1175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21368A3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MM length</w:t>
            </w:r>
          </w:p>
        </w:tc>
        <w:tc>
          <w:tcPr>
            <w:tcW w:w="1161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DA22C80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t-score</w:t>
            </w:r>
          </w:p>
        </w:tc>
        <w:tc>
          <w:tcPr>
            <w:tcW w:w="1173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1920AF0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-value</w:t>
            </w:r>
          </w:p>
        </w:tc>
      </w:tr>
      <w:tr w:rsidR="001810C3" w:rsidRPr="00F263A0" w14:paraId="19E48EF6" w14:textId="77777777" w:rsidTr="00080353">
        <w:trPr>
          <w:trHeight w:val="360"/>
        </w:trPr>
        <w:tc>
          <w:tcPr>
            <w:tcW w:w="262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6CE766F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trovirida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</w:t>
            </w: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ass I ERV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9A25080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2F6FF9D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8B8FDF4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BF36444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379.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35A4A62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.30E-117</w:t>
            </w:r>
          </w:p>
        </w:tc>
      </w:tr>
      <w:tr w:rsidR="001810C3" w:rsidRPr="00F263A0" w14:paraId="49FBE198" w14:textId="77777777" w:rsidTr="00080353">
        <w:trPr>
          <w:trHeight w:val="340"/>
        </w:trPr>
        <w:tc>
          <w:tcPr>
            <w:tcW w:w="262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04D226B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trovirida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</w:t>
            </w: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ass II ERV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A2E65C5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1031CFE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F7C21BA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826B429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49.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FDA6FB3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.00E-77</w:t>
            </w:r>
          </w:p>
        </w:tc>
      </w:tr>
      <w:tr w:rsidR="001810C3" w:rsidRPr="00F263A0" w14:paraId="37D4C7C2" w14:textId="77777777" w:rsidTr="00080353">
        <w:trPr>
          <w:trHeight w:val="340"/>
        </w:trPr>
        <w:tc>
          <w:tcPr>
            <w:tcW w:w="262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F0A6D91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troviridae</w:t>
            </w:r>
            <w:proofErr w:type="spellEnd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 </w:t>
            </w: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ass III ERV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E1A3C5A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F8A1905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FEEA3DE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1114753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306.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EEA2686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.50E-95</w:t>
            </w:r>
          </w:p>
        </w:tc>
      </w:tr>
      <w:tr w:rsidR="001810C3" w:rsidRPr="00F263A0" w14:paraId="25E3B906" w14:textId="77777777" w:rsidTr="00080353">
        <w:trPr>
          <w:trHeight w:val="340"/>
        </w:trPr>
        <w:tc>
          <w:tcPr>
            <w:tcW w:w="262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9003896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trovirida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umavir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887CDE7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CF2D0B0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A3CCB7F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957C5FE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85.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75368AF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6.60E-89</w:t>
            </w:r>
          </w:p>
        </w:tc>
      </w:tr>
      <w:tr w:rsidR="001810C3" w:rsidRPr="00F263A0" w14:paraId="603EB745" w14:textId="77777777" w:rsidTr="00080353">
        <w:trPr>
          <w:trHeight w:val="340"/>
        </w:trPr>
        <w:tc>
          <w:tcPr>
            <w:tcW w:w="262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C3DDE8B" w14:textId="7AB8385F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etaviridae</w:t>
            </w:r>
            <w:proofErr w:type="spellEnd"/>
            <w:r w:rsidR="001765C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Gyps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C8F3949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D958799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C7FEFDE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321F816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36.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9370EC7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.02E-73</w:t>
            </w:r>
          </w:p>
        </w:tc>
      </w:tr>
      <w:tr w:rsidR="001810C3" w:rsidRPr="00F263A0" w14:paraId="360015C4" w14:textId="77777777" w:rsidTr="00080353">
        <w:trPr>
          <w:trHeight w:val="340"/>
        </w:trPr>
        <w:tc>
          <w:tcPr>
            <w:tcW w:w="262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109ADC7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etaviridae</w:t>
            </w:r>
            <w:proofErr w:type="spellEnd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263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– AR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B5C91B8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94F254C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C56AC34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4190755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96.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F3B0373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.96E-62</w:t>
            </w:r>
          </w:p>
        </w:tc>
      </w:tr>
      <w:tr w:rsidR="001810C3" w:rsidRPr="00F263A0" w14:paraId="050B92D3" w14:textId="77777777" w:rsidTr="00080353">
        <w:trPr>
          <w:trHeight w:val="340"/>
        </w:trPr>
        <w:tc>
          <w:tcPr>
            <w:tcW w:w="262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C4FC284" w14:textId="3C3124A6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seudoviridae</w:t>
            </w:r>
            <w:proofErr w:type="spellEnd"/>
            <w:r w:rsidR="001765C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</w:t>
            </w:r>
            <w:proofErr w:type="spellStart"/>
            <w:r w:rsidR="001765C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pia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AE61246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757FCD8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58BB626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BD794D1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94.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874D492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3.70E-61</w:t>
            </w:r>
          </w:p>
        </w:tc>
      </w:tr>
      <w:tr w:rsidR="001810C3" w:rsidRPr="00F263A0" w14:paraId="754D1613" w14:textId="77777777" w:rsidTr="00080353">
        <w:trPr>
          <w:trHeight w:val="340"/>
        </w:trPr>
        <w:tc>
          <w:tcPr>
            <w:tcW w:w="262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80C5B75" w14:textId="4827639E" w:rsidR="001810C3" w:rsidRPr="00F263A0" w:rsidRDefault="001810C3" w:rsidP="0008035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65C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elpaoviridae</w:t>
            </w:r>
            <w:proofErr w:type="spellEnd"/>
            <w:r w:rsidR="001765C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BE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D1D50D2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8B286C4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3E8FE6C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C753A52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93.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84B2165" w14:textId="77777777" w:rsidR="001810C3" w:rsidRPr="00F263A0" w:rsidRDefault="001810C3" w:rsidP="0008035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3A0">
              <w:rPr>
                <w:rFonts w:ascii="Arial" w:hAnsi="Arial" w:cs="Arial"/>
                <w:color w:val="000000"/>
                <w:sz w:val="18"/>
                <w:szCs w:val="18"/>
              </w:rPr>
              <w:t>1.50E-60</w:t>
            </w:r>
          </w:p>
        </w:tc>
      </w:tr>
    </w:tbl>
    <w:p w14:paraId="4F607DD9" w14:textId="77777777" w:rsidR="0074450F" w:rsidRDefault="0074450F"/>
    <w:sectPr w:rsidR="00744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C3"/>
    <w:rsid w:val="000850FC"/>
    <w:rsid w:val="001765CA"/>
    <w:rsid w:val="001810C3"/>
    <w:rsid w:val="00552905"/>
    <w:rsid w:val="0074450F"/>
    <w:rsid w:val="00900C12"/>
    <w:rsid w:val="00C1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E3934"/>
  <w15:chartTrackingRefBased/>
  <w15:docId w15:val="{2BE30546-3D60-AB48-BD78-77956037D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0C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s, William</dc:creator>
  <cp:keywords/>
  <dc:description/>
  <cp:lastModifiedBy>Henriques, William</cp:lastModifiedBy>
  <cp:revision>2</cp:revision>
  <dcterms:created xsi:type="dcterms:W3CDTF">2023-08-29T02:47:00Z</dcterms:created>
  <dcterms:modified xsi:type="dcterms:W3CDTF">2023-08-29T02:47:00Z</dcterms:modified>
</cp:coreProperties>
</file>